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AE6" w:rsidRPr="006E4F55" w:rsidRDefault="00031DB8" w:rsidP="00886AE6">
      <w:pPr>
        <w:tabs>
          <w:tab w:val="left" w:pos="2271"/>
        </w:tabs>
        <w:spacing w:line="480" w:lineRule="auto"/>
        <w:jc w:val="both"/>
      </w:pPr>
      <w:r>
        <w:rPr>
          <w:b/>
        </w:rPr>
        <w:t>Additional file 1</w:t>
      </w:r>
      <w:r w:rsidR="00886AE6">
        <w:rPr>
          <w:b/>
        </w:rPr>
        <w:t xml:space="preserve">. </w:t>
      </w:r>
      <w:r w:rsidR="00886AE6">
        <w:t>Associations between participants’ characteristics and reasons for breastfeeding cessation (N=121).</w:t>
      </w:r>
    </w:p>
    <w:tbl>
      <w:tblPr>
        <w:tblStyle w:val="TableGrid"/>
        <w:tblW w:w="5080" w:type="pct"/>
        <w:jc w:val="center"/>
        <w:tblLayout w:type="fixed"/>
        <w:tblLook w:val="04A0" w:firstRow="1" w:lastRow="0" w:firstColumn="1" w:lastColumn="0" w:noHBand="0" w:noVBand="1"/>
      </w:tblPr>
      <w:tblGrid>
        <w:gridCol w:w="1707"/>
        <w:gridCol w:w="993"/>
        <w:gridCol w:w="1418"/>
        <w:gridCol w:w="712"/>
        <w:gridCol w:w="990"/>
        <w:gridCol w:w="1418"/>
        <w:gridCol w:w="709"/>
        <w:gridCol w:w="990"/>
        <w:gridCol w:w="1418"/>
        <w:gridCol w:w="709"/>
        <w:gridCol w:w="990"/>
        <w:gridCol w:w="1418"/>
        <w:gridCol w:w="709"/>
      </w:tblGrid>
      <w:tr w:rsidR="00886AE6" w:rsidRPr="00026EC3" w:rsidTr="0059381F">
        <w:trPr>
          <w:tblHeader/>
          <w:jc w:val="center"/>
        </w:trPr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spacing w:line="480" w:lineRule="auto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Characteristic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ow milk supply (N</w:t>
            </w:r>
            <w:r w:rsidRPr="00026EC3">
              <w:rPr>
                <w:b/>
                <w:sz w:val="14"/>
                <w:szCs w:val="14"/>
              </w:rPr>
              <w:t>=48)</w:t>
            </w:r>
          </w:p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Breastfeeding challenges (</w:t>
            </w:r>
            <w:r>
              <w:rPr>
                <w:b/>
                <w:sz w:val="14"/>
                <w:szCs w:val="14"/>
              </w:rPr>
              <w:t>N</w:t>
            </w:r>
            <w:r w:rsidRPr="00026EC3">
              <w:rPr>
                <w:b/>
                <w:sz w:val="14"/>
                <w:szCs w:val="14"/>
              </w:rPr>
              <w:t>=57)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oman's preference (N</w:t>
            </w:r>
            <w:r w:rsidRPr="00026EC3">
              <w:rPr>
                <w:b/>
                <w:sz w:val="14"/>
                <w:szCs w:val="14"/>
              </w:rPr>
              <w:t>=16)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dical condition (N</w:t>
            </w:r>
            <w:r w:rsidRPr="00026EC3">
              <w:rPr>
                <w:b/>
                <w:sz w:val="14"/>
                <w:szCs w:val="14"/>
              </w:rPr>
              <w:t>=23)</w:t>
            </w:r>
          </w:p>
        </w:tc>
      </w:tr>
      <w:tr w:rsidR="00886AE6" w:rsidRPr="00026EC3" w:rsidTr="0059381F">
        <w:trPr>
          <w:trHeight w:val="269"/>
          <w:tblHeader/>
          <w:jc w:val="center"/>
        </w:trPr>
        <w:tc>
          <w:tcPr>
            <w:tcW w:w="602" w:type="pct"/>
            <w:vMerge/>
            <w:tcBorders>
              <w:left w:val="nil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proofErr w:type="gramStart"/>
            <w:r>
              <w:rPr>
                <w:b/>
                <w:sz w:val="14"/>
                <w:szCs w:val="14"/>
              </w:rPr>
              <w:t>n</w:t>
            </w:r>
            <w:proofErr w:type="gramEnd"/>
            <w:r w:rsidRPr="00026EC3">
              <w:rPr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 (95% CI</w:t>
            </w:r>
            <w:r w:rsidRPr="00026EC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proofErr w:type="gramStart"/>
            <w:r>
              <w:rPr>
                <w:b/>
                <w:sz w:val="14"/>
                <w:szCs w:val="14"/>
              </w:rPr>
              <w:t>n</w:t>
            </w:r>
            <w:proofErr w:type="gramEnd"/>
            <w:r w:rsidRPr="00026EC3">
              <w:rPr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Odds ratio (9</w:t>
            </w:r>
            <w:r>
              <w:rPr>
                <w:b/>
                <w:sz w:val="14"/>
                <w:szCs w:val="14"/>
              </w:rPr>
              <w:t>5% CI</w:t>
            </w:r>
            <w:r w:rsidRPr="00026EC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proofErr w:type="gramStart"/>
            <w:r>
              <w:rPr>
                <w:b/>
                <w:sz w:val="14"/>
                <w:szCs w:val="14"/>
              </w:rPr>
              <w:t>n</w:t>
            </w:r>
            <w:proofErr w:type="gramEnd"/>
            <w:r w:rsidRPr="00026EC3">
              <w:rPr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 (95% CI</w:t>
            </w:r>
            <w:r w:rsidRPr="00026EC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proofErr w:type="gramStart"/>
            <w:r>
              <w:rPr>
                <w:b/>
                <w:sz w:val="14"/>
                <w:szCs w:val="14"/>
              </w:rPr>
              <w:t>n</w:t>
            </w:r>
            <w:proofErr w:type="gramEnd"/>
            <w:r w:rsidRPr="00026EC3">
              <w:rPr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 (95% CI</w:t>
            </w:r>
            <w:r w:rsidRPr="00026EC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026EC3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026EC3">
              <w:rPr>
                <w:b/>
                <w:sz w:val="14"/>
                <w:szCs w:val="14"/>
              </w:rPr>
              <w:t>p-value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spacing w:after="160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Age of woman (years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.015</w:t>
            </w:r>
            <w:r w:rsidRPr="008B354C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5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55</w:t>
            </w:r>
          </w:p>
        </w:tc>
      </w:tr>
      <w:tr w:rsidR="00886AE6" w:rsidRPr="008B354C" w:rsidTr="0059381F">
        <w:trPr>
          <w:trHeight w:val="466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8-25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r w:rsidRPr="008B354C">
              <w:rPr>
                <w:sz w:val="14"/>
                <w:szCs w:val="14"/>
              </w:rPr>
              <w:t xml:space="preserve"> 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20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8 (52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20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1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26-35 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8 (43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2.92 (1.11, 7.6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4 (52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7 (0.42, 2.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2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54 (0.18, 1.6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16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5 (0.32, 2.8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297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6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59.1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5.57 (1.70, 18.2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22.7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0.26 (0.08, 0.87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4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18 (0.02, 1.6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27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75 (0.48, 6.34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Age of infant (months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88</w:t>
            </w:r>
          </w:p>
        </w:tc>
      </w:tr>
      <w:tr w:rsidR="00886AE6" w:rsidRPr="008B354C" w:rsidTr="0059381F">
        <w:trPr>
          <w:trHeight w:val="432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2 </w:t>
            </w:r>
            <w:proofErr w:type="spellStart"/>
            <w:r w:rsidRPr="008B354C">
              <w:rPr>
                <w:sz w:val="14"/>
                <w:szCs w:val="14"/>
              </w:rPr>
              <w:t>months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34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7 (65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19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432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month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9 (45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56 (0.57, 4.2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47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48 (0.18, 1.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16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6.81 (1.26, </w:t>
            </w:r>
            <w:r w:rsidRPr="008B354C">
              <w:rPr>
                <w:rFonts w:cs="Arial"/>
                <w:sz w:val="14"/>
                <w:szCs w:val="14"/>
              </w:rPr>
              <w:t>∞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16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4 (0.24, 2.9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439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+ month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3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4 (0.43, 3.0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3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0.32 (0.12, 0.86)</w:t>
            </w:r>
            <w:r w:rsidRPr="008B354C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17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7.09 (1.37, </w:t>
            </w:r>
            <w:r w:rsidRPr="008B354C">
              <w:rPr>
                <w:rFonts w:cs="Arial"/>
                <w:sz w:val="14"/>
                <w:szCs w:val="14"/>
              </w:rPr>
              <w:t>∞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20.8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0 (0.34, 3.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spacing w:after="160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Aboriginal or Torres Strait Islander, or both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8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3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Yes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37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1 (0.21, 3.9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50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3 (0.27, 4.7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12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3 (0.11, 8.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12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59 (0.07, 5.0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331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No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5 (39.8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3 (46.9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5 (13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2 (19.5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spacing w:after="160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Marital status</w:t>
            </w:r>
          </w:p>
          <w:p w:rsidR="00886AE6" w:rsidRPr="008B354C" w:rsidRDefault="00886AE6" w:rsidP="0059381F">
            <w:pPr>
              <w:tabs>
                <w:tab w:val="left" w:pos="2271"/>
              </w:tabs>
              <w:ind w:left="360"/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40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4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7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77</w:t>
            </w:r>
          </w:p>
        </w:tc>
      </w:tr>
      <w:tr w:rsidR="00886AE6" w:rsidRPr="008B354C" w:rsidTr="0059381F">
        <w:trPr>
          <w:trHeight w:val="464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Never married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35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8 (0.27, 2.8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42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3 (0.27, 2.5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21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88 (0.30, 8.5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14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5 (0.07, 3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414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Separated or divorced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75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.72 (0.47, 46.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50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0 (0.15, 8.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35 (0.00, 8.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76 (0.00, 4.6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426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Married or de </w:t>
            </w:r>
            <w:proofErr w:type="spellStart"/>
            <w:r w:rsidRPr="008B354C">
              <w:rPr>
                <w:sz w:val="14"/>
                <w:szCs w:val="14"/>
              </w:rPr>
              <w:t>facto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0 (38.8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9 (47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12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20.4%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Education</w:t>
            </w:r>
          </w:p>
          <w:p w:rsidR="00886AE6" w:rsidRPr="008B354C" w:rsidRDefault="00886AE6" w:rsidP="0059381F">
            <w:pPr>
              <w:tabs>
                <w:tab w:val="left" w:pos="2271"/>
              </w:tabs>
              <w:ind w:left="360"/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.031</w:t>
            </w:r>
            <w:r w:rsidRPr="008B354C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8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9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8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Completed high school or less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9 (43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3 (0.26, 1.5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4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0 (0.44, 2.7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8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24 (0.37, 4.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15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89 (0.45, 7.9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lastRenderedPageBreak/>
              <w:t>Completed TAFE Certificate or Diploma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25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0.28 (0.11, 0.73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47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0 (0.44, 2.7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6.8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41 (0.09, 1.8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29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4.19 (1.08, 16.21)</w:t>
            </w:r>
            <w:r w:rsidRPr="008B354C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Completed University, CAE, Degree or </w:t>
            </w:r>
            <w:proofErr w:type="spellStart"/>
            <w:r w:rsidRPr="008B354C">
              <w:rPr>
                <w:sz w:val="14"/>
                <w:szCs w:val="14"/>
              </w:rPr>
              <w:t>higher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8 (54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5 (45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15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9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Disadvantage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6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7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83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81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Most disadvantaged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7 (38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5 (0.41, 1.7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1 (43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72 (0.35, 1.4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12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9 (0.31, 2.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4 (19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2 (0.44, 2.8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Least </w:t>
            </w:r>
            <w:proofErr w:type="spellStart"/>
            <w:r w:rsidRPr="008B354C">
              <w:rPr>
                <w:sz w:val="14"/>
                <w:szCs w:val="14"/>
              </w:rPr>
              <w:t>disadvantaged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42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6 (52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14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18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Pre-pregnancy BMI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4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49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11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2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2</w:t>
            </w: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Underweight (&lt;18.5kg/m</w:t>
            </w:r>
            <w:r w:rsidRPr="008B354C">
              <w:rPr>
                <w:sz w:val="14"/>
                <w:szCs w:val="14"/>
                <w:vertAlign w:val="superscript"/>
              </w:rPr>
              <w:t>2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1 (10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1.46 (0.08, </w:t>
            </w:r>
            <w:r w:rsidRPr="008B354C">
              <w:rPr>
                <w:rFonts w:cs="Arial"/>
                <w:sz w:val="14"/>
                <w:szCs w:val="14"/>
              </w:rPr>
              <w:t>∞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46 (0.00, 27.7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.33 (0.00, 82.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.00 (0.00, 133.0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Healthy </w:t>
            </w:r>
            <w:proofErr w:type="spellStart"/>
            <w:r w:rsidRPr="008B354C">
              <w:rPr>
                <w:sz w:val="14"/>
                <w:szCs w:val="14"/>
              </w:rPr>
              <w:t>weight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  <w:r w:rsidRPr="008B354C">
              <w:rPr>
                <w:sz w:val="14"/>
                <w:szCs w:val="14"/>
              </w:rPr>
              <w:t xml:space="preserve"> (18.5-24.9 kg/m</w:t>
            </w:r>
            <w:r w:rsidRPr="008B354C">
              <w:rPr>
                <w:sz w:val="14"/>
                <w:szCs w:val="14"/>
                <w:vertAlign w:val="superscript"/>
              </w:rPr>
              <w:t>2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2 (38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41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19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12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Overweight (25.0-29.9 kg/m</w:t>
            </w:r>
            <w:r w:rsidRPr="008B354C">
              <w:rPr>
                <w:sz w:val="14"/>
                <w:szCs w:val="14"/>
                <w:vertAlign w:val="superscript"/>
              </w:rPr>
              <w:t>2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31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72 (0.21, 2.3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7 (58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94 (0.63, 6.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13.8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7 (0.12, 3.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17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40 (0.27, 7.9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515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Obese (</w:t>
            </w:r>
            <w:r w:rsidRPr="008B354C">
              <w:rPr>
                <w:rFonts w:cs="Arial"/>
                <w:sz w:val="14"/>
                <w:szCs w:val="14"/>
              </w:rPr>
              <w:t>≥</w:t>
            </w:r>
            <w:r w:rsidRPr="008B354C">
              <w:rPr>
                <w:sz w:val="14"/>
                <w:szCs w:val="14"/>
              </w:rPr>
              <w:t>30.0 kg/m</w:t>
            </w:r>
            <w:r w:rsidRPr="008B354C">
              <w:rPr>
                <w:sz w:val="14"/>
                <w:szCs w:val="14"/>
                <w:vertAlign w:val="superscript"/>
              </w:rPr>
              <w:t>2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45.5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31 (0.47, 3.7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9 (43.2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5 (0.38, 2.97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2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0.10 (0.01, 0.85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29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.79 (0.74, 13.1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Pregnancy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17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58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54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0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First pregnancy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7 (32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0 (0.28, 1.2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3 (44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82 (0.40, 1.6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5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39 (0.48, 3.9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21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27 (0.51, 3.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377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Subsequent </w:t>
            </w:r>
            <w:proofErr w:type="spellStart"/>
            <w:r w:rsidRPr="008B354C">
              <w:rPr>
                <w:sz w:val="14"/>
                <w:szCs w:val="14"/>
              </w:rPr>
              <w:t>pregnancy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1 (44.9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4 (49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1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2 (17.4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Type of birth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86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78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2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1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Vaginal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1 (40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7 (0.50, 2.2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7 (48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1 (0.53, 2.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2 (15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85 (0.56, 6.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2 (15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55 (0.22, 1.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251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proofErr w:type="spellStart"/>
            <w:r w:rsidRPr="008B354C">
              <w:rPr>
                <w:sz w:val="14"/>
                <w:szCs w:val="14"/>
              </w:rPr>
              <w:t>Caesarean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7 (38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45.5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9.1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25.0%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Pre-eclampsia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7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4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No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6 (39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9 (0.16, 6.1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5 (47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35 (0.22, 8.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16 (13.8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 xml:space="preserve">1.05 (0.18, </w:t>
            </w:r>
            <w:r w:rsidRPr="008B354C">
              <w:rPr>
                <w:rFonts w:cs="Arial"/>
                <w:sz w:val="14"/>
                <w:szCs w:val="14"/>
              </w:rPr>
              <w:t>∞</w:t>
            </w:r>
            <w:r w:rsidRPr="008B354C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18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33 (0.05, 2.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277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proofErr w:type="spellStart"/>
            <w:r w:rsidRPr="008B354C">
              <w:rPr>
                <w:sz w:val="14"/>
                <w:szCs w:val="14"/>
              </w:rPr>
              <w:t>Yes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40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40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40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Gestational Diabetes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12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 xml:space="preserve">No/Don’t </w:t>
            </w:r>
            <w:proofErr w:type="spellStart"/>
            <w:r w:rsidRPr="008B354C">
              <w:rPr>
                <w:sz w:val="14"/>
                <w:szCs w:val="14"/>
              </w:rPr>
              <w:t>know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2 (38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0 (45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5 (13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3 (20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249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lastRenderedPageBreak/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54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94 (0.56, 6.7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63.6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.10 (0.58, 7.59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9.1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3 (0.08, 5.3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25 (0.00, 1.2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trHeight w:val="353"/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Pregnancy risk leve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56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b/>
                <w:sz w:val="14"/>
                <w:szCs w:val="14"/>
              </w:rPr>
            </w:pPr>
            <w:r w:rsidRPr="008B354C">
              <w:rPr>
                <w:b/>
                <w:sz w:val="14"/>
                <w:szCs w:val="14"/>
              </w:rPr>
              <w:t>(N=15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16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Low risk (midwives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9 (39.7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7 (0.46, 2.0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9 (53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.02 (0.95, 4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9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52 (0.17, 1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1 (15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52 (0.21, 1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  <w:vertAlign w:val="superscript"/>
              </w:rPr>
            </w:pPr>
            <w:r w:rsidRPr="008B354C">
              <w:rPr>
                <w:sz w:val="14"/>
                <w:szCs w:val="14"/>
              </w:rPr>
              <w:t>High risk (medical clinic, vulnerable, medical needs)</w:t>
            </w:r>
            <w:r w:rsidRPr="008B354C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9 (40.4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7 (36.2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7.0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2 (25.5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b/>
                <w:sz w:val="14"/>
                <w:szCs w:val="16"/>
              </w:rPr>
              <w:t>Smoked tobacco at time of surve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0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6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71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  <w:vertAlign w:val="superscript"/>
              </w:rPr>
            </w:pPr>
            <w:r w:rsidRPr="008B354C">
              <w:rPr>
                <w:sz w:val="14"/>
                <w:szCs w:val="16"/>
              </w:rPr>
              <w:t>No</w:t>
            </w:r>
            <w:r w:rsidRPr="008B354C">
              <w:rPr>
                <w:sz w:val="14"/>
                <w:szCs w:val="16"/>
                <w:vertAlign w:val="superscript"/>
              </w:rPr>
              <w:t>a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1 (40.2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2 (50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3 (12.6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9 (18.5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</w:rPr>
            </w:pPr>
            <w:r w:rsidRPr="008B354C">
              <w:rPr>
                <w:sz w:val="14"/>
                <w:szCs w:val="16"/>
              </w:rPr>
              <w:t>Yes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38.9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96 (0.34, 2.3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26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34 (0.12, 1.02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3 (16.7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38 (0.35, 5.45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22.2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26 (0.37, 4.27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r w:rsidRPr="008B354C">
              <w:rPr>
                <w:b/>
                <w:sz w:val="14"/>
                <w:szCs w:val="16"/>
              </w:rPr>
              <w:t>Alcohol consumption at time of surve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9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2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7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.36</w:t>
            </w: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  <w:vertAlign w:val="superscript"/>
              </w:rPr>
            </w:pPr>
            <w:r w:rsidRPr="008B354C">
              <w:rPr>
                <w:sz w:val="14"/>
                <w:szCs w:val="16"/>
              </w:rPr>
              <w:t>No risk of harm (score = 0)</w:t>
            </w:r>
            <w:r w:rsidRPr="008B354C">
              <w:rPr>
                <w:sz w:val="14"/>
                <w:szCs w:val="16"/>
                <w:vertAlign w:val="superscript"/>
              </w:rPr>
              <w:t>a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4 (35.9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0 (51.3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6 (15.4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23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</w:rPr>
            </w:pPr>
            <w:r w:rsidRPr="008B354C">
              <w:rPr>
                <w:sz w:val="14"/>
                <w:szCs w:val="16"/>
              </w:rPr>
              <w:t>Low risk of harm (score = 1-2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1 (42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29 (0.55, 3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6 (52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03 (0.45, 2.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7 (14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09 (0.27, 2.9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16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63 (0.22, 1.8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</w:rPr>
            </w:pPr>
            <w:r w:rsidRPr="008B354C">
              <w:rPr>
                <w:sz w:val="14"/>
                <w:szCs w:val="16"/>
              </w:rPr>
              <w:t>Medium risk of harm (score = 3-4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8 (40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9 (0.39, 3.6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9 (45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78 (0.26, 2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 (5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29 (0.03, 2.5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10.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37 (0.07, 1.9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  <w:tr w:rsidR="00886AE6" w:rsidRPr="008B354C" w:rsidTr="0059381F">
        <w:trPr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6"/>
              </w:rPr>
            </w:pPr>
            <w:r w:rsidRPr="008B354C">
              <w:rPr>
                <w:sz w:val="14"/>
                <w:szCs w:val="16"/>
              </w:rPr>
              <w:t>High risk of harm (score = 5+)</w:t>
            </w:r>
          </w:p>
          <w:p w:rsidR="00886AE6" w:rsidRPr="008B354C" w:rsidRDefault="00886AE6" w:rsidP="0059381F">
            <w:pPr>
              <w:tabs>
                <w:tab w:val="left" w:pos="2271"/>
              </w:tabs>
              <w:rPr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5 (41.7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28 (0.34, 4.7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16.7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0.19 (0.04, 0.9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2 (16.7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10 (0.19, 6.33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4 (33.3%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  <w:r w:rsidRPr="008B354C">
              <w:rPr>
                <w:sz w:val="14"/>
                <w:szCs w:val="14"/>
              </w:rPr>
              <w:t>1.67 (0.41, 6.84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E6" w:rsidRPr="008B354C" w:rsidRDefault="00886AE6" w:rsidP="0059381F">
            <w:pPr>
              <w:tabs>
                <w:tab w:val="left" w:pos="2271"/>
              </w:tabs>
              <w:jc w:val="center"/>
              <w:rPr>
                <w:sz w:val="14"/>
                <w:szCs w:val="14"/>
              </w:rPr>
            </w:pPr>
          </w:p>
        </w:tc>
      </w:tr>
    </w:tbl>
    <w:p w:rsidR="00886AE6" w:rsidRPr="008B354C" w:rsidRDefault="00886AE6" w:rsidP="00886AE6">
      <w:pPr>
        <w:tabs>
          <w:tab w:val="left" w:pos="2271"/>
        </w:tabs>
        <w:spacing w:after="0" w:line="240" w:lineRule="auto"/>
        <w:jc w:val="both"/>
        <w:rPr>
          <w:sz w:val="16"/>
          <w:szCs w:val="16"/>
        </w:rPr>
      </w:pPr>
      <w:proofErr w:type="gramStart"/>
      <w:r w:rsidRPr="008B354C">
        <w:rPr>
          <w:b/>
          <w:vertAlign w:val="superscript"/>
        </w:rPr>
        <w:t>a</w:t>
      </w:r>
      <w:proofErr w:type="gramEnd"/>
      <w:r w:rsidRPr="008B354C">
        <w:rPr>
          <w:b/>
          <w:vertAlign w:val="superscript"/>
        </w:rPr>
        <w:t xml:space="preserve"> </w:t>
      </w:r>
      <w:r w:rsidRPr="008B354C">
        <w:rPr>
          <w:sz w:val="16"/>
          <w:szCs w:val="16"/>
        </w:rPr>
        <w:t>Reference value for Odds Ratio</w:t>
      </w:r>
    </w:p>
    <w:p w:rsidR="00886AE6" w:rsidRPr="000334C2" w:rsidRDefault="00886AE6" w:rsidP="00886AE6">
      <w:pPr>
        <w:tabs>
          <w:tab w:val="left" w:pos="2271"/>
        </w:tabs>
        <w:spacing w:after="0" w:line="240" w:lineRule="auto"/>
        <w:jc w:val="both"/>
        <w:rPr>
          <w:sz w:val="16"/>
        </w:rPr>
      </w:pPr>
      <w:proofErr w:type="gramStart"/>
      <w:r w:rsidRPr="008B354C">
        <w:rPr>
          <w:b/>
          <w:vertAlign w:val="superscript"/>
        </w:rPr>
        <w:t>b</w:t>
      </w:r>
      <w:proofErr w:type="gramEnd"/>
      <w:r w:rsidRPr="008B354C">
        <w:rPr>
          <w:b/>
          <w:vertAlign w:val="superscript"/>
        </w:rPr>
        <w:t xml:space="preserve"> </w:t>
      </w:r>
      <w:r w:rsidRPr="008B354C">
        <w:rPr>
          <w:sz w:val="16"/>
        </w:rPr>
        <w:t>Statistically significant at (</w:t>
      </w:r>
      <w:r w:rsidRPr="008B354C">
        <w:rPr>
          <w:rFonts w:cs="Arial"/>
          <w:sz w:val="16"/>
        </w:rPr>
        <w:t>α</w:t>
      </w:r>
      <w:r w:rsidRPr="008B354C">
        <w:rPr>
          <w:sz w:val="16"/>
        </w:rPr>
        <w:t>=0.05)</w:t>
      </w:r>
    </w:p>
    <w:p w:rsidR="00E368B4" w:rsidRPr="0089632D" w:rsidRDefault="00E368B4" w:rsidP="0089632D">
      <w:pPr>
        <w:tabs>
          <w:tab w:val="left" w:pos="2271"/>
        </w:tabs>
      </w:pPr>
    </w:p>
    <w:sectPr w:rsidR="00E368B4" w:rsidRPr="0089632D" w:rsidSect="00886A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6AE6" w:rsidRDefault="00886AE6" w:rsidP="005E1397">
      <w:pPr>
        <w:spacing w:after="0" w:line="240" w:lineRule="auto"/>
      </w:pPr>
      <w:r>
        <w:separator/>
      </w:r>
    </w:p>
  </w:endnote>
  <w:endnote w:type="continuationSeparator" w:id="0">
    <w:p w:rsidR="00886AE6" w:rsidRDefault="00886AE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6AE6" w:rsidRDefault="00886AE6" w:rsidP="005E1397">
      <w:pPr>
        <w:spacing w:after="0" w:line="240" w:lineRule="auto"/>
      </w:pPr>
      <w:r>
        <w:separator/>
      </w:r>
    </w:p>
  </w:footnote>
  <w:footnote w:type="continuationSeparator" w:id="0">
    <w:p w:rsidR="00886AE6" w:rsidRDefault="00886AE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E6"/>
    <w:rsid w:val="00031DB8"/>
    <w:rsid w:val="00040AC8"/>
    <w:rsid w:val="00505344"/>
    <w:rsid w:val="00511B3C"/>
    <w:rsid w:val="005E1397"/>
    <w:rsid w:val="0087667F"/>
    <w:rsid w:val="00886AE6"/>
    <w:rsid w:val="0089632D"/>
    <w:rsid w:val="008B354C"/>
    <w:rsid w:val="00A118AB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0E636-E55E-495D-8ECD-AC08DFD1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886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Reynolds</dc:creator>
  <cp:keywords/>
  <dc:description/>
  <cp:lastModifiedBy>Renee Reynolds</cp:lastModifiedBy>
  <cp:revision>5</cp:revision>
  <dcterms:created xsi:type="dcterms:W3CDTF">2022-11-17T00:48:00Z</dcterms:created>
  <dcterms:modified xsi:type="dcterms:W3CDTF">2022-11-25T00:52:00Z</dcterms:modified>
</cp:coreProperties>
</file>